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41592" w14:textId="63507D35" w:rsidR="00BE15C3" w:rsidRPr="00BE15C3" w:rsidRDefault="00BE15C3" w:rsidP="00581170">
      <w:pPr>
        <w:spacing w:after="120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BE15C3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Supplementary </w:t>
      </w:r>
      <w:r w:rsidR="00572BE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T</w:t>
      </w:r>
      <w:r w:rsidRPr="00BE15C3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able</w:t>
      </w:r>
      <w:r w:rsidRPr="0083316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="002A1BF9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3</w:t>
      </w:r>
      <w:r w:rsidRPr="00BE15C3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Correlations of clinical, </w:t>
      </w:r>
      <w:r w:rsidR="00581170"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kinematic,</w:t>
      </w:r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and </w:t>
      </w:r>
      <w:proofErr w:type="spellStart"/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DaTQUANT</w:t>
      </w:r>
      <w:proofErr w:type="spellEnd"/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data in </w:t>
      </w:r>
      <w:r w:rsidRPr="0083316A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Essential </w:t>
      </w:r>
      <w:r w:rsidR="002C106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T</w:t>
      </w:r>
      <w:r w:rsidRPr="0083316A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remor</w:t>
      </w:r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83316A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patients</w:t>
      </w:r>
      <w:r w:rsidRPr="00BE15C3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.</w:t>
      </w:r>
      <w:r w:rsidRPr="0083316A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</w:p>
    <w:tbl>
      <w:tblPr>
        <w:tblStyle w:val="Grigliatabella1"/>
        <w:tblpPr w:leftFromText="141" w:rightFromText="141" w:vertAnchor="text" w:horzAnchor="margin" w:tblpY="118"/>
        <w:tblOverlap w:val="never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793"/>
        <w:gridCol w:w="1243"/>
        <w:gridCol w:w="1092"/>
        <w:gridCol w:w="805"/>
        <w:gridCol w:w="1447"/>
        <w:gridCol w:w="1547"/>
        <w:gridCol w:w="1999"/>
        <w:gridCol w:w="1440"/>
        <w:gridCol w:w="1373"/>
      </w:tblGrid>
      <w:tr w:rsidR="0083316A" w:rsidRPr="0083316A" w14:paraId="684F298C" w14:textId="77777777" w:rsidTr="0083316A">
        <w:trPr>
          <w:trHeight w:val="237"/>
        </w:trPr>
        <w:tc>
          <w:tcPr>
            <w:tcW w:w="2212" w:type="dxa"/>
            <w:tcBorders>
              <w:top w:val="single" w:sz="4" w:space="0" w:color="auto"/>
              <w:bottom w:val="single" w:sz="8" w:space="0" w:color="auto"/>
            </w:tcBorders>
          </w:tcPr>
          <w:p w14:paraId="602C91C4" w14:textId="7D691A05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E100CB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E8377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A5F57B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C72A35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B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AAE16A" w14:textId="747D7B1A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DS-UPDRS</w:t>
            </w:r>
            <w:r w:rsidR="00D80FA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964EC9" w14:textId="36114A9B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t</w:t>
            </w:r>
            <w:proofErr w:type="spellEnd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mor</w:t>
            </w:r>
            <w:proofErr w:type="spellEnd"/>
            <w:r w:rsidR="00D80FA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MS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596676" w14:textId="3BC0FDAC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stural </w:t>
            </w: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mor</w:t>
            </w:r>
            <w:proofErr w:type="spellEnd"/>
            <w:r w:rsidR="00D80FA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B7365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P2) </w:t>
            </w:r>
            <w:r w:rsidR="00D80FA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BC9702" w14:textId="2F515595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tamen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F9EEE9" w14:textId="613837CE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udate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</w:tr>
      <w:tr w:rsidR="0083316A" w:rsidRPr="0083316A" w14:paraId="44C82899" w14:textId="77777777" w:rsidTr="0083316A">
        <w:trPr>
          <w:trHeight w:val="237"/>
        </w:trPr>
        <w:tc>
          <w:tcPr>
            <w:tcW w:w="2212" w:type="dxa"/>
            <w:tcBorders>
              <w:top w:val="single" w:sz="8" w:space="0" w:color="auto"/>
            </w:tcBorders>
          </w:tcPr>
          <w:p w14:paraId="3FF9D5F2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locity</w:t>
            </w:r>
            <w:proofErr w:type="spellEnd"/>
          </w:p>
        </w:tc>
        <w:tc>
          <w:tcPr>
            <w:tcW w:w="793" w:type="dxa"/>
            <w:tcBorders>
              <w:top w:val="single" w:sz="8" w:space="0" w:color="auto"/>
            </w:tcBorders>
            <w:vAlign w:val="center"/>
          </w:tcPr>
          <w:p w14:paraId="6E9188F1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8" w:space="0" w:color="auto"/>
            </w:tcBorders>
            <w:vAlign w:val="center"/>
          </w:tcPr>
          <w:p w14:paraId="603F7232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</w:tcPr>
          <w:p w14:paraId="7D0CD0B0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14:paraId="6FAED8A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8" w:space="0" w:color="auto"/>
            </w:tcBorders>
            <w:vAlign w:val="center"/>
          </w:tcPr>
          <w:p w14:paraId="21BBAF62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single" w:sz="8" w:space="0" w:color="auto"/>
            </w:tcBorders>
            <w:vAlign w:val="center"/>
          </w:tcPr>
          <w:p w14:paraId="3843F52E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8" w:space="0" w:color="auto"/>
            </w:tcBorders>
            <w:vAlign w:val="center"/>
          </w:tcPr>
          <w:p w14:paraId="2221B07E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017C8FE5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8" w:space="0" w:color="auto"/>
            </w:tcBorders>
            <w:vAlign w:val="center"/>
          </w:tcPr>
          <w:p w14:paraId="22A8E78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67BED473" w14:textId="77777777" w:rsidTr="0083316A">
        <w:trPr>
          <w:trHeight w:val="122"/>
        </w:trPr>
        <w:tc>
          <w:tcPr>
            <w:tcW w:w="2212" w:type="dxa"/>
          </w:tcPr>
          <w:p w14:paraId="4DCA5E25" w14:textId="5DDD554F" w:rsidR="00BE15C3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793" w:type="dxa"/>
            <w:vAlign w:val="center"/>
          </w:tcPr>
          <w:p w14:paraId="678A8A74" w14:textId="25D723F4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29</w:t>
            </w:r>
          </w:p>
        </w:tc>
        <w:tc>
          <w:tcPr>
            <w:tcW w:w="1243" w:type="dxa"/>
            <w:vAlign w:val="center"/>
          </w:tcPr>
          <w:p w14:paraId="48EE7C40" w14:textId="498B20E1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6</w:t>
            </w:r>
          </w:p>
        </w:tc>
        <w:tc>
          <w:tcPr>
            <w:tcW w:w="1092" w:type="dxa"/>
            <w:vAlign w:val="center"/>
          </w:tcPr>
          <w:p w14:paraId="0021839D" w14:textId="3B5B5653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5</w:t>
            </w:r>
          </w:p>
        </w:tc>
        <w:tc>
          <w:tcPr>
            <w:tcW w:w="805" w:type="dxa"/>
            <w:vAlign w:val="center"/>
          </w:tcPr>
          <w:p w14:paraId="20C2C1C7" w14:textId="3A0B7975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14</w:t>
            </w:r>
          </w:p>
        </w:tc>
        <w:tc>
          <w:tcPr>
            <w:tcW w:w="1447" w:type="dxa"/>
            <w:vAlign w:val="center"/>
          </w:tcPr>
          <w:p w14:paraId="6A90BB6B" w14:textId="653F4608" w:rsidR="00BE15C3" w:rsidRPr="00BE15C3" w:rsidRDefault="007F129D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17</w:t>
            </w:r>
          </w:p>
        </w:tc>
        <w:tc>
          <w:tcPr>
            <w:tcW w:w="1547" w:type="dxa"/>
            <w:vAlign w:val="center"/>
          </w:tcPr>
          <w:p w14:paraId="4D72F513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999" w:type="dxa"/>
            <w:vAlign w:val="center"/>
          </w:tcPr>
          <w:p w14:paraId="4E30C7B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40" w:type="dxa"/>
            <w:vAlign w:val="center"/>
          </w:tcPr>
          <w:p w14:paraId="406BCF2A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373" w:type="dxa"/>
            <w:vAlign w:val="center"/>
          </w:tcPr>
          <w:p w14:paraId="02F763DD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83316A" w:rsidRPr="0083316A" w14:paraId="54EEFACB" w14:textId="77777777" w:rsidTr="0083316A">
        <w:trPr>
          <w:trHeight w:val="116"/>
        </w:trPr>
        <w:tc>
          <w:tcPr>
            <w:tcW w:w="2212" w:type="dxa"/>
          </w:tcPr>
          <w:p w14:paraId="1EE91E57" w14:textId="4D8E3D69" w:rsidR="00BE15C3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793" w:type="dxa"/>
            <w:vAlign w:val="center"/>
          </w:tcPr>
          <w:p w14:paraId="703DC2EC" w14:textId="792A8C39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28</w:t>
            </w:r>
          </w:p>
        </w:tc>
        <w:tc>
          <w:tcPr>
            <w:tcW w:w="1243" w:type="dxa"/>
            <w:vAlign w:val="center"/>
          </w:tcPr>
          <w:p w14:paraId="0C6BD757" w14:textId="7052517A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84</w:t>
            </w:r>
          </w:p>
        </w:tc>
        <w:tc>
          <w:tcPr>
            <w:tcW w:w="1092" w:type="dxa"/>
            <w:vAlign w:val="center"/>
          </w:tcPr>
          <w:p w14:paraId="2030E4F9" w14:textId="210CAF61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85</w:t>
            </w:r>
          </w:p>
        </w:tc>
        <w:tc>
          <w:tcPr>
            <w:tcW w:w="805" w:type="dxa"/>
            <w:vAlign w:val="center"/>
          </w:tcPr>
          <w:p w14:paraId="0ECCD90F" w14:textId="7EB0F207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72</w:t>
            </w:r>
          </w:p>
        </w:tc>
        <w:tc>
          <w:tcPr>
            <w:tcW w:w="1447" w:type="dxa"/>
            <w:vAlign w:val="center"/>
          </w:tcPr>
          <w:p w14:paraId="63AFDB8E" w14:textId="6541F5EB" w:rsidR="00BE15C3" w:rsidRPr="00BE15C3" w:rsidRDefault="007F129D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53</w:t>
            </w:r>
          </w:p>
        </w:tc>
        <w:tc>
          <w:tcPr>
            <w:tcW w:w="1547" w:type="dxa"/>
            <w:vAlign w:val="center"/>
          </w:tcPr>
          <w:p w14:paraId="6C86BEE2" w14:textId="77777777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46</w:t>
            </w:r>
          </w:p>
        </w:tc>
        <w:tc>
          <w:tcPr>
            <w:tcW w:w="1999" w:type="dxa"/>
            <w:vAlign w:val="center"/>
          </w:tcPr>
          <w:p w14:paraId="0855DE50" w14:textId="77777777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63</w:t>
            </w:r>
          </w:p>
        </w:tc>
        <w:tc>
          <w:tcPr>
            <w:tcW w:w="1440" w:type="dxa"/>
            <w:vAlign w:val="center"/>
          </w:tcPr>
          <w:p w14:paraId="613E606D" w14:textId="77777777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03</w:t>
            </w:r>
          </w:p>
        </w:tc>
        <w:tc>
          <w:tcPr>
            <w:tcW w:w="1373" w:type="dxa"/>
            <w:vAlign w:val="center"/>
          </w:tcPr>
          <w:p w14:paraId="31062CBC" w14:textId="77777777" w:rsidR="00BE15C3" w:rsidRPr="00BE15C3" w:rsidRDefault="00BE15C3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18</w:t>
            </w:r>
          </w:p>
        </w:tc>
      </w:tr>
      <w:tr w:rsidR="0083316A" w:rsidRPr="0083316A" w14:paraId="0CF0AFFD" w14:textId="77777777" w:rsidTr="0083316A">
        <w:trPr>
          <w:trHeight w:val="237"/>
        </w:trPr>
        <w:tc>
          <w:tcPr>
            <w:tcW w:w="2212" w:type="dxa"/>
          </w:tcPr>
          <w:p w14:paraId="6F18170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° </w:t>
            </w:r>
            <w:proofErr w:type="spellStart"/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vemements</w:t>
            </w:r>
            <w:proofErr w:type="spellEnd"/>
          </w:p>
        </w:tc>
        <w:tc>
          <w:tcPr>
            <w:tcW w:w="793" w:type="dxa"/>
            <w:vAlign w:val="center"/>
          </w:tcPr>
          <w:p w14:paraId="0A398813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C25EA7C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35A18FFB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21D7078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7" w:type="dxa"/>
            <w:vAlign w:val="center"/>
          </w:tcPr>
          <w:p w14:paraId="0E706EBC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0A54CC2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229EF27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DC8A154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24E1FE97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796F9A67" w14:textId="77777777" w:rsidTr="0083316A">
        <w:trPr>
          <w:trHeight w:val="237"/>
        </w:trPr>
        <w:tc>
          <w:tcPr>
            <w:tcW w:w="2212" w:type="dxa"/>
          </w:tcPr>
          <w:p w14:paraId="089C3B2E" w14:textId="6BDD44D8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793" w:type="dxa"/>
            <w:vAlign w:val="center"/>
          </w:tcPr>
          <w:p w14:paraId="6C970503" w14:textId="2E84307C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19</w:t>
            </w:r>
          </w:p>
        </w:tc>
        <w:tc>
          <w:tcPr>
            <w:tcW w:w="1243" w:type="dxa"/>
            <w:vAlign w:val="center"/>
          </w:tcPr>
          <w:p w14:paraId="78A831DB" w14:textId="2044BF0B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</w:t>
            </w:r>
            <w:r w:rsidR="007F129D"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092" w:type="dxa"/>
            <w:vAlign w:val="center"/>
          </w:tcPr>
          <w:p w14:paraId="678DA2CE" w14:textId="0861D31B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-0.0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805" w:type="dxa"/>
            <w:vAlign w:val="center"/>
          </w:tcPr>
          <w:p w14:paraId="3FABA99A" w14:textId="2BEC5893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14</w:t>
            </w:r>
          </w:p>
        </w:tc>
        <w:tc>
          <w:tcPr>
            <w:tcW w:w="1447" w:type="dxa"/>
            <w:vAlign w:val="center"/>
          </w:tcPr>
          <w:p w14:paraId="379660F2" w14:textId="250EC7DC" w:rsidR="00C77AA2" w:rsidRPr="00BE15C3" w:rsidRDefault="007F129D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01</w:t>
            </w:r>
          </w:p>
        </w:tc>
        <w:tc>
          <w:tcPr>
            <w:tcW w:w="1547" w:type="dxa"/>
            <w:vAlign w:val="center"/>
          </w:tcPr>
          <w:p w14:paraId="1F120240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999" w:type="dxa"/>
            <w:vAlign w:val="center"/>
          </w:tcPr>
          <w:p w14:paraId="10ED1F07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40" w:type="dxa"/>
            <w:vAlign w:val="center"/>
          </w:tcPr>
          <w:p w14:paraId="73CC17D9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1373" w:type="dxa"/>
            <w:vAlign w:val="center"/>
          </w:tcPr>
          <w:p w14:paraId="77BBC488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</w:tr>
      <w:tr w:rsidR="0083316A" w:rsidRPr="0083316A" w14:paraId="0C47C0C3" w14:textId="77777777" w:rsidTr="0083316A">
        <w:trPr>
          <w:trHeight w:val="237"/>
        </w:trPr>
        <w:tc>
          <w:tcPr>
            <w:tcW w:w="2212" w:type="dxa"/>
          </w:tcPr>
          <w:p w14:paraId="49834B24" w14:textId="22A702F0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793" w:type="dxa"/>
            <w:vAlign w:val="center"/>
          </w:tcPr>
          <w:p w14:paraId="4CE6894E" w14:textId="43160F33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49</w:t>
            </w:r>
          </w:p>
        </w:tc>
        <w:tc>
          <w:tcPr>
            <w:tcW w:w="1243" w:type="dxa"/>
            <w:vAlign w:val="center"/>
          </w:tcPr>
          <w:p w14:paraId="432E5E63" w14:textId="4051EDEC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74</w:t>
            </w:r>
          </w:p>
        </w:tc>
        <w:tc>
          <w:tcPr>
            <w:tcW w:w="1092" w:type="dxa"/>
            <w:vAlign w:val="center"/>
          </w:tcPr>
          <w:p w14:paraId="64E7C8C4" w14:textId="22213AC5" w:rsidR="00C77AA2" w:rsidRPr="00BE15C3" w:rsidRDefault="00C77AA2" w:rsidP="00581170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86</w:t>
            </w:r>
          </w:p>
        </w:tc>
        <w:tc>
          <w:tcPr>
            <w:tcW w:w="805" w:type="dxa"/>
            <w:vAlign w:val="center"/>
          </w:tcPr>
          <w:p w14:paraId="2B0DE803" w14:textId="6FD86EB5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 w:rsidR="007F12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72</w:t>
            </w:r>
          </w:p>
        </w:tc>
        <w:tc>
          <w:tcPr>
            <w:tcW w:w="1447" w:type="dxa"/>
            <w:vAlign w:val="center"/>
          </w:tcPr>
          <w:p w14:paraId="4F8A88A4" w14:textId="5D1BF91B" w:rsidR="00C77AA2" w:rsidRPr="00BE15C3" w:rsidRDefault="007F129D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  <w:t>0.96</w:t>
            </w:r>
          </w:p>
        </w:tc>
        <w:tc>
          <w:tcPr>
            <w:tcW w:w="1547" w:type="dxa"/>
            <w:vAlign w:val="center"/>
          </w:tcPr>
          <w:p w14:paraId="10A8D558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999" w:type="dxa"/>
            <w:vAlign w:val="center"/>
          </w:tcPr>
          <w:p w14:paraId="380D5BAC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440" w:type="dxa"/>
            <w:vAlign w:val="center"/>
          </w:tcPr>
          <w:p w14:paraId="7382B2FE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373" w:type="dxa"/>
            <w:vAlign w:val="center"/>
          </w:tcPr>
          <w:p w14:paraId="7819AE7C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83316A" w:rsidRPr="0083316A" w14:paraId="162B1719" w14:textId="77777777" w:rsidTr="0083316A">
        <w:trPr>
          <w:trHeight w:val="116"/>
        </w:trPr>
        <w:tc>
          <w:tcPr>
            <w:tcW w:w="2212" w:type="dxa"/>
          </w:tcPr>
          <w:p w14:paraId="37BABA1A" w14:textId="73968849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tamen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  <w:tc>
          <w:tcPr>
            <w:tcW w:w="793" w:type="dxa"/>
            <w:vAlign w:val="center"/>
          </w:tcPr>
          <w:p w14:paraId="1182594E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0A8C15A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750E867D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494A5FB9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7" w:type="dxa"/>
            <w:vAlign w:val="center"/>
          </w:tcPr>
          <w:p w14:paraId="45470EDA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5211A872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A7802CC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90FF65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346B5F12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28096A44" w14:textId="77777777" w:rsidTr="0083316A">
        <w:trPr>
          <w:trHeight w:val="237"/>
        </w:trPr>
        <w:tc>
          <w:tcPr>
            <w:tcW w:w="2212" w:type="dxa"/>
          </w:tcPr>
          <w:p w14:paraId="0E21E098" w14:textId="3C94B7D9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793" w:type="dxa"/>
            <w:vAlign w:val="center"/>
          </w:tcPr>
          <w:p w14:paraId="44B1D7C6" w14:textId="15307B9E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43" w:type="dxa"/>
            <w:vAlign w:val="center"/>
          </w:tcPr>
          <w:p w14:paraId="75AF9560" w14:textId="00032B14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92" w:type="dxa"/>
            <w:vAlign w:val="center"/>
          </w:tcPr>
          <w:p w14:paraId="6C028AE5" w14:textId="1498471B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05" w:type="dxa"/>
            <w:vAlign w:val="center"/>
          </w:tcPr>
          <w:p w14:paraId="38975952" w14:textId="30EC8A10" w:rsidR="00C77AA2" w:rsidRPr="00BE15C3" w:rsidRDefault="00D84E09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47" w:type="dxa"/>
            <w:vAlign w:val="center"/>
          </w:tcPr>
          <w:p w14:paraId="214A6872" w14:textId="7D795266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47" w:type="dxa"/>
            <w:vAlign w:val="center"/>
          </w:tcPr>
          <w:p w14:paraId="3E95A618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999" w:type="dxa"/>
            <w:vAlign w:val="center"/>
          </w:tcPr>
          <w:p w14:paraId="0E11C7E7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440" w:type="dxa"/>
            <w:vAlign w:val="center"/>
          </w:tcPr>
          <w:p w14:paraId="5B2EB2F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3" w:type="dxa"/>
            <w:vAlign w:val="center"/>
          </w:tcPr>
          <w:p w14:paraId="2993D970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316A" w:rsidRPr="0083316A" w14:paraId="15EC35B5" w14:textId="77777777" w:rsidTr="0083316A">
        <w:trPr>
          <w:trHeight w:val="116"/>
        </w:trPr>
        <w:tc>
          <w:tcPr>
            <w:tcW w:w="2212" w:type="dxa"/>
          </w:tcPr>
          <w:p w14:paraId="0C3E7E9C" w14:textId="305DD5A0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793" w:type="dxa"/>
            <w:vAlign w:val="center"/>
          </w:tcPr>
          <w:p w14:paraId="548BDA39" w14:textId="325B1FA9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243" w:type="dxa"/>
            <w:vAlign w:val="center"/>
          </w:tcPr>
          <w:p w14:paraId="143F955A" w14:textId="6CDA575B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92" w:type="dxa"/>
            <w:vAlign w:val="center"/>
          </w:tcPr>
          <w:p w14:paraId="66514C99" w14:textId="0F562A69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805" w:type="dxa"/>
            <w:vAlign w:val="center"/>
          </w:tcPr>
          <w:p w14:paraId="57F47E8B" w14:textId="77A5A46E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447" w:type="dxa"/>
            <w:vAlign w:val="center"/>
          </w:tcPr>
          <w:p w14:paraId="59A78917" w14:textId="28A20932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47" w:type="dxa"/>
            <w:vAlign w:val="center"/>
          </w:tcPr>
          <w:p w14:paraId="0B431518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999" w:type="dxa"/>
            <w:vAlign w:val="center"/>
          </w:tcPr>
          <w:p w14:paraId="278CF61D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440" w:type="dxa"/>
            <w:vAlign w:val="center"/>
          </w:tcPr>
          <w:p w14:paraId="65CA7972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3" w:type="dxa"/>
            <w:vAlign w:val="center"/>
          </w:tcPr>
          <w:p w14:paraId="23A1EC1F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316A" w:rsidRPr="0083316A" w14:paraId="4513CD44" w14:textId="77777777" w:rsidTr="0083316A">
        <w:trPr>
          <w:trHeight w:val="116"/>
        </w:trPr>
        <w:tc>
          <w:tcPr>
            <w:tcW w:w="2212" w:type="dxa"/>
          </w:tcPr>
          <w:p w14:paraId="21D52F6E" w14:textId="47B92553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udate</w:t>
            </w:r>
            <w:r w:rsidR="00CD4432" w:rsidRPr="0083316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BR</w:t>
            </w:r>
          </w:p>
        </w:tc>
        <w:tc>
          <w:tcPr>
            <w:tcW w:w="793" w:type="dxa"/>
            <w:vAlign w:val="center"/>
          </w:tcPr>
          <w:p w14:paraId="0A895E2A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2EE2482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14:paraId="14FB725C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D5EF2D1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7" w:type="dxa"/>
            <w:vAlign w:val="center"/>
          </w:tcPr>
          <w:p w14:paraId="0E95E2AB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7" w:type="dxa"/>
            <w:vAlign w:val="center"/>
          </w:tcPr>
          <w:p w14:paraId="27256A14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1633E55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75B1E24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3DA02E0F" w14:textId="77777777" w:rsidR="00BE15C3" w:rsidRPr="00BE15C3" w:rsidRDefault="00BE15C3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316A" w:rsidRPr="0083316A" w14:paraId="08DB537C" w14:textId="77777777" w:rsidTr="0083316A">
        <w:trPr>
          <w:trHeight w:val="237"/>
        </w:trPr>
        <w:tc>
          <w:tcPr>
            <w:tcW w:w="2212" w:type="dxa"/>
          </w:tcPr>
          <w:p w14:paraId="23B67F0C" w14:textId="0E6BD1BF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793" w:type="dxa"/>
            <w:vAlign w:val="center"/>
          </w:tcPr>
          <w:p w14:paraId="2B34C4EE" w14:textId="6B47991B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43" w:type="dxa"/>
            <w:vAlign w:val="center"/>
          </w:tcPr>
          <w:p w14:paraId="2273A293" w14:textId="34C987C3" w:rsidR="00C77AA2" w:rsidRPr="00BE15C3" w:rsidRDefault="00D84E09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92" w:type="dxa"/>
            <w:vAlign w:val="center"/>
          </w:tcPr>
          <w:p w14:paraId="49309926" w14:textId="326A0D7F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05" w:type="dxa"/>
            <w:vAlign w:val="center"/>
          </w:tcPr>
          <w:p w14:paraId="68702609" w14:textId="299489D2" w:rsidR="00C77AA2" w:rsidRPr="00BE15C3" w:rsidRDefault="00D84E09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47" w:type="dxa"/>
            <w:vAlign w:val="center"/>
          </w:tcPr>
          <w:p w14:paraId="3170224E" w14:textId="4277F81C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47" w:type="dxa"/>
            <w:vAlign w:val="center"/>
          </w:tcPr>
          <w:p w14:paraId="35E0C78E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999" w:type="dxa"/>
            <w:vAlign w:val="center"/>
          </w:tcPr>
          <w:p w14:paraId="0B54556D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440" w:type="dxa"/>
            <w:vAlign w:val="center"/>
          </w:tcPr>
          <w:p w14:paraId="3D5DEAF9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3" w:type="dxa"/>
            <w:vAlign w:val="center"/>
          </w:tcPr>
          <w:p w14:paraId="570C2B05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316A" w:rsidRPr="0083316A" w14:paraId="55990DA5" w14:textId="77777777" w:rsidTr="0083316A">
        <w:trPr>
          <w:trHeight w:val="116"/>
        </w:trPr>
        <w:tc>
          <w:tcPr>
            <w:tcW w:w="2212" w:type="dxa"/>
            <w:tcBorders>
              <w:bottom w:val="single" w:sz="4" w:space="0" w:color="auto"/>
            </w:tcBorders>
          </w:tcPr>
          <w:p w14:paraId="611E6867" w14:textId="595A51B2" w:rsidR="00C77AA2" w:rsidRPr="00BE15C3" w:rsidRDefault="00C77AA2" w:rsidP="00581170">
            <w:pPr>
              <w:spacing w:after="120"/>
              <w:ind w:left="3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3316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j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669825A3" w14:textId="0F761434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5E8BF78" w14:textId="3FF1D40D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7D0655F3" w14:textId="3B60C34D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71C591D" w14:textId="0A312CE1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1593A7E5" w14:textId="1B93674B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D84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5C9CC77E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059E1BAC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D98425E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7536E26B" w14:textId="77777777" w:rsidR="00C77AA2" w:rsidRPr="00BE15C3" w:rsidRDefault="00C77AA2" w:rsidP="0058117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51D5E05E" w14:textId="53DABCA1" w:rsidR="004F5CB9" w:rsidRPr="0083316A" w:rsidRDefault="00D80FA2" w:rsidP="00E744A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3316A">
        <w:rPr>
          <w:rFonts w:ascii="Times New Roman" w:hAnsi="Times New Roman" w:cs="Times New Roman"/>
          <w:sz w:val="24"/>
          <w:szCs w:val="24"/>
          <w:lang w:val="en-GB"/>
        </w:rPr>
        <w:t xml:space="preserve">Results of Pearson’s correlations are presented as coefficient and p-adjusted for false discovery rate (FDR). FAB: Frontal Assessment Battery; MOCA: Montreal Cognitive Assessment; MDS-UPDRS III: Movement Disorder Society Unified Parkinson's Disease Rating Scale; </w:t>
      </w:r>
      <w:r w:rsidR="002B7365" w:rsidRPr="0083316A">
        <w:rPr>
          <w:rFonts w:ascii="Times New Roman" w:hAnsi="Times New Roman" w:cs="Times New Roman"/>
          <w:sz w:val="24"/>
          <w:szCs w:val="24"/>
          <w:lang w:val="en-GB"/>
        </w:rPr>
        <w:t xml:space="preserve">P2: posture 2, </w:t>
      </w:r>
      <w:r w:rsidRPr="0083316A">
        <w:rPr>
          <w:rFonts w:ascii="Times New Roman" w:hAnsi="Times New Roman" w:cs="Times New Roman"/>
          <w:sz w:val="24"/>
          <w:szCs w:val="24"/>
          <w:lang w:val="en-GB"/>
        </w:rPr>
        <w:t>RMS: root-mean-square; SBR: striatal binding ratio.</w:t>
      </w:r>
    </w:p>
    <w:sectPr w:rsidR="004F5CB9" w:rsidRPr="0083316A" w:rsidSect="00A4752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280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1FC7C" w14:textId="77777777" w:rsidR="00A26CD1" w:rsidRDefault="00A26CD1" w:rsidP="00223880">
      <w:pPr>
        <w:spacing w:after="0" w:line="240" w:lineRule="auto"/>
      </w:pPr>
      <w:r>
        <w:separator/>
      </w:r>
    </w:p>
  </w:endnote>
  <w:endnote w:type="continuationSeparator" w:id="0">
    <w:p w14:paraId="56452060" w14:textId="77777777" w:rsidR="00A26CD1" w:rsidRDefault="00A26CD1" w:rsidP="00223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E3C69" w14:textId="77777777" w:rsidR="003F185B" w:rsidRDefault="003F185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8092769"/>
      <w:docPartObj>
        <w:docPartGallery w:val="Page Numbers (Bottom of Page)"/>
        <w:docPartUnique/>
      </w:docPartObj>
    </w:sdtPr>
    <w:sdtEndPr/>
    <w:sdtContent>
      <w:p w14:paraId="6E7AD8F7" w14:textId="54F81E85" w:rsidR="003F185B" w:rsidRDefault="003F185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AF1">
          <w:rPr>
            <w:noProof/>
          </w:rPr>
          <w:t>11</w:t>
        </w:r>
        <w:r>
          <w:fldChar w:fldCharType="end"/>
        </w:r>
      </w:p>
    </w:sdtContent>
  </w:sdt>
  <w:p w14:paraId="5B9151AB" w14:textId="77777777" w:rsidR="003F185B" w:rsidRDefault="003F185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57B42" w14:textId="77777777" w:rsidR="003F185B" w:rsidRDefault="003F185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1F2D3" w14:textId="77777777" w:rsidR="00A26CD1" w:rsidRDefault="00A26CD1" w:rsidP="00223880">
      <w:pPr>
        <w:spacing w:after="0" w:line="240" w:lineRule="auto"/>
      </w:pPr>
      <w:r>
        <w:separator/>
      </w:r>
    </w:p>
  </w:footnote>
  <w:footnote w:type="continuationSeparator" w:id="0">
    <w:p w14:paraId="63E15F08" w14:textId="77777777" w:rsidR="00A26CD1" w:rsidRDefault="00A26CD1" w:rsidP="002238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E9F94" w14:textId="77777777" w:rsidR="003F185B" w:rsidRDefault="003F185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FB464" w14:textId="77777777" w:rsidR="003F185B" w:rsidRDefault="003F185B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3BB4B" w14:textId="77777777" w:rsidR="003F185B" w:rsidRDefault="003F185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30920"/>
    <w:multiLevelType w:val="hybridMultilevel"/>
    <w:tmpl w:val="519080B4"/>
    <w:lvl w:ilvl="0" w:tplc="E418F026">
      <w:start w:val="1"/>
      <w:numFmt w:val="decimal"/>
      <w:lvlText w:val="%1."/>
      <w:lvlJc w:val="left"/>
      <w:pPr>
        <w:ind w:left="786" w:hanging="360"/>
      </w:pPr>
      <w:rPr>
        <w:b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30936"/>
    <w:multiLevelType w:val="hybridMultilevel"/>
    <w:tmpl w:val="36AEFA14"/>
    <w:lvl w:ilvl="0" w:tplc="993CF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609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A4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58C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7AB8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E42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26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D47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B549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63F31C3D"/>
    <w:multiLevelType w:val="hybridMultilevel"/>
    <w:tmpl w:val="FE5E26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BE7"/>
    <w:rsid w:val="00002946"/>
    <w:rsid w:val="000106E5"/>
    <w:rsid w:val="0001612B"/>
    <w:rsid w:val="000210F0"/>
    <w:rsid w:val="00024BAE"/>
    <w:rsid w:val="00034AA9"/>
    <w:rsid w:val="000461B9"/>
    <w:rsid w:val="00047183"/>
    <w:rsid w:val="00055248"/>
    <w:rsid w:val="000579CD"/>
    <w:rsid w:val="00061F3E"/>
    <w:rsid w:val="00063F26"/>
    <w:rsid w:val="0007196A"/>
    <w:rsid w:val="0007230C"/>
    <w:rsid w:val="00076839"/>
    <w:rsid w:val="0007718A"/>
    <w:rsid w:val="0008041A"/>
    <w:rsid w:val="00086A26"/>
    <w:rsid w:val="0008790C"/>
    <w:rsid w:val="00087995"/>
    <w:rsid w:val="0009419C"/>
    <w:rsid w:val="000A2BB6"/>
    <w:rsid w:val="000A70DD"/>
    <w:rsid w:val="000A7DEA"/>
    <w:rsid w:val="000B12D4"/>
    <w:rsid w:val="000B1544"/>
    <w:rsid w:val="000B565C"/>
    <w:rsid w:val="000D1C2F"/>
    <w:rsid w:val="000E3D0F"/>
    <w:rsid w:val="000E4B53"/>
    <w:rsid w:val="000E779E"/>
    <w:rsid w:val="001043BD"/>
    <w:rsid w:val="00105ECF"/>
    <w:rsid w:val="001208A4"/>
    <w:rsid w:val="00123E93"/>
    <w:rsid w:val="00125C91"/>
    <w:rsid w:val="00125E63"/>
    <w:rsid w:val="001308CB"/>
    <w:rsid w:val="001331BD"/>
    <w:rsid w:val="00142164"/>
    <w:rsid w:val="0015277D"/>
    <w:rsid w:val="00153B49"/>
    <w:rsid w:val="00155E78"/>
    <w:rsid w:val="0015680F"/>
    <w:rsid w:val="00166F62"/>
    <w:rsid w:val="00176AF8"/>
    <w:rsid w:val="001802CA"/>
    <w:rsid w:val="001835B1"/>
    <w:rsid w:val="00195987"/>
    <w:rsid w:val="00195D9D"/>
    <w:rsid w:val="001A5461"/>
    <w:rsid w:val="001B0A56"/>
    <w:rsid w:val="001B20F3"/>
    <w:rsid w:val="001B5B2E"/>
    <w:rsid w:val="001B67A8"/>
    <w:rsid w:val="001B6AAA"/>
    <w:rsid w:val="001C0221"/>
    <w:rsid w:val="001C3F0F"/>
    <w:rsid w:val="001C4E85"/>
    <w:rsid w:val="001C5A60"/>
    <w:rsid w:val="001C68E2"/>
    <w:rsid w:val="001D30CF"/>
    <w:rsid w:val="001D48CA"/>
    <w:rsid w:val="001D6894"/>
    <w:rsid w:val="001E0AF6"/>
    <w:rsid w:val="001E3031"/>
    <w:rsid w:val="001F01EC"/>
    <w:rsid w:val="001F3869"/>
    <w:rsid w:val="001F4810"/>
    <w:rsid w:val="001F4B2D"/>
    <w:rsid w:val="002137C7"/>
    <w:rsid w:val="00213E65"/>
    <w:rsid w:val="00223880"/>
    <w:rsid w:val="00224306"/>
    <w:rsid w:val="00226064"/>
    <w:rsid w:val="00245F8E"/>
    <w:rsid w:val="002522A4"/>
    <w:rsid w:val="00252CDD"/>
    <w:rsid w:val="00263C6E"/>
    <w:rsid w:val="00264154"/>
    <w:rsid w:val="00264A14"/>
    <w:rsid w:val="00271649"/>
    <w:rsid w:val="00271BE0"/>
    <w:rsid w:val="00274642"/>
    <w:rsid w:val="00277397"/>
    <w:rsid w:val="00277F90"/>
    <w:rsid w:val="00286362"/>
    <w:rsid w:val="00291ECB"/>
    <w:rsid w:val="00292278"/>
    <w:rsid w:val="00296780"/>
    <w:rsid w:val="002A1BF9"/>
    <w:rsid w:val="002A2EC3"/>
    <w:rsid w:val="002A32C0"/>
    <w:rsid w:val="002B11ED"/>
    <w:rsid w:val="002B37E7"/>
    <w:rsid w:val="002B7365"/>
    <w:rsid w:val="002B7E3A"/>
    <w:rsid w:val="002C106F"/>
    <w:rsid w:val="002C202B"/>
    <w:rsid w:val="002C2523"/>
    <w:rsid w:val="002C61D1"/>
    <w:rsid w:val="002D0249"/>
    <w:rsid w:val="002D1AA0"/>
    <w:rsid w:val="002D2967"/>
    <w:rsid w:val="002D325E"/>
    <w:rsid w:val="002D417F"/>
    <w:rsid w:val="002E4E30"/>
    <w:rsid w:val="002E537E"/>
    <w:rsid w:val="002E63BD"/>
    <w:rsid w:val="002E6CF2"/>
    <w:rsid w:val="002F369A"/>
    <w:rsid w:val="002F4797"/>
    <w:rsid w:val="00306E76"/>
    <w:rsid w:val="00311BEC"/>
    <w:rsid w:val="00315B2A"/>
    <w:rsid w:val="00317FB0"/>
    <w:rsid w:val="003216FA"/>
    <w:rsid w:val="00330298"/>
    <w:rsid w:val="00341FD4"/>
    <w:rsid w:val="003459E4"/>
    <w:rsid w:val="0034712F"/>
    <w:rsid w:val="0035746E"/>
    <w:rsid w:val="00362BFC"/>
    <w:rsid w:val="00365962"/>
    <w:rsid w:val="0037709B"/>
    <w:rsid w:val="003775D5"/>
    <w:rsid w:val="003A0FF6"/>
    <w:rsid w:val="003A2101"/>
    <w:rsid w:val="003A4722"/>
    <w:rsid w:val="003A7657"/>
    <w:rsid w:val="003B0BAC"/>
    <w:rsid w:val="003B2C1D"/>
    <w:rsid w:val="003B2C37"/>
    <w:rsid w:val="003B2ED3"/>
    <w:rsid w:val="003B342E"/>
    <w:rsid w:val="003C2C25"/>
    <w:rsid w:val="003C6F72"/>
    <w:rsid w:val="003D4147"/>
    <w:rsid w:val="003D48B3"/>
    <w:rsid w:val="003D50EA"/>
    <w:rsid w:val="003D7FA7"/>
    <w:rsid w:val="003E15AD"/>
    <w:rsid w:val="003E2D0D"/>
    <w:rsid w:val="003E3EA7"/>
    <w:rsid w:val="003E4E86"/>
    <w:rsid w:val="003E55F1"/>
    <w:rsid w:val="003F0162"/>
    <w:rsid w:val="003F016C"/>
    <w:rsid w:val="003F185B"/>
    <w:rsid w:val="00401A5C"/>
    <w:rsid w:val="0040655D"/>
    <w:rsid w:val="0041590E"/>
    <w:rsid w:val="00420CB2"/>
    <w:rsid w:val="0042594B"/>
    <w:rsid w:val="00425FDB"/>
    <w:rsid w:val="00433566"/>
    <w:rsid w:val="00442292"/>
    <w:rsid w:val="004438A1"/>
    <w:rsid w:val="00447959"/>
    <w:rsid w:val="00451383"/>
    <w:rsid w:val="00455688"/>
    <w:rsid w:val="00455D84"/>
    <w:rsid w:val="004573E8"/>
    <w:rsid w:val="00461E1E"/>
    <w:rsid w:val="0046464D"/>
    <w:rsid w:val="00464A80"/>
    <w:rsid w:val="00464BF9"/>
    <w:rsid w:val="004702D3"/>
    <w:rsid w:val="00482F38"/>
    <w:rsid w:val="004855BD"/>
    <w:rsid w:val="00485FDA"/>
    <w:rsid w:val="004A23F5"/>
    <w:rsid w:val="004A4227"/>
    <w:rsid w:val="004B2533"/>
    <w:rsid w:val="004B517D"/>
    <w:rsid w:val="004B6095"/>
    <w:rsid w:val="004C03C0"/>
    <w:rsid w:val="004C5B27"/>
    <w:rsid w:val="004C6B24"/>
    <w:rsid w:val="004C7822"/>
    <w:rsid w:val="004D01BB"/>
    <w:rsid w:val="004D0880"/>
    <w:rsid w:val="004D54A1"/>
    <w:rsid w:val="004E1CE3"/>
    <w:rsid w:val="004E23EE"/>
    <w:rsid w:val="004F5CB9"/>
    <w:rsid w:val="00500989"/>
    <w:rsid w:val="00501215"/>
    <w:rsid w:val="00506C69"/>
    <w:rsid w:val="00513B63"/>
    <w:rsid w:val="00515D4C"/>
    <w:rsid w:val="005347EB"/>
    <w:rsid w:val="005403F5"/>
    <w:rsid w:val="00544A98"/>
    <w:rsid w:val="00557A86"/>
    <w:rsid w:val="005638C5"/>
    <w:rsid w:val="0056721E"/>
    <w:rsid w:val="00572BEA"/>
    <w:rsid w:val="00576231"/>
    <w:rsid w:val="00581170"/>
    <w:rsid w:val="0058564C"/>
    <w:rsid w:val="00591858"/>
    <w:rsid w:val="00594EF0"/>
    <w:rsid w:val="005967A5"/>
    <w:rsid w:val="00596EC1"/>
    <w:rsid w:val="005B1ACA"/>
    <w:rsid w:val="005B45CF"/>
    <w:rsid w:val="005B5D9B"/>
    <w:rsid w:val="005C1A1B"/>
    <w:rsid w:val="005C23DE"/>
    <w:rsid w:val="005D26A5"/>
    <w:rsid w:val="005D599E"/>
    <w:rsid w:val="005E0C10"/>
    <w:rsid w:val="005E1F5A"/>
    <w:rsid w:val="005E2777"/>
    <w:rsid w:val="00601EA6"/>
    <w:rsid w:val="006028EB"/>
    <w:rsid w:val="00606455"/>
    <w:rsid w:val="0061116D"/>
    <w:rsid w:val="0062009D"/>
    <w:rsid w:val="006355C9"/>
    <w:rsid w:val="00636E16"/>
    <w:rsid w:val="00645E8A"/>
    <w:rsid w:val="0065154E"/>
    <w:rsid w:val="00653478"/>
    <w:rsid w:val="00653947"/>
    <w:rsid w:val="0065699B"/>
    <w:rsid w:val="006720A7"/>
    <w:rsid w:val="00677D60"/>
    <w:rsid w:val="0068323D"/>
    <w:rsid w:val="00684DFF"/>
    <w:rsid w:val="00691BFA"/>
    <w:rsid w:val="00694569"/>
    <w:rsid w:val="006954A1"/>
    <w:rsid w:val="0069598C"/>
    <w:rsid w:val="00695F1E"/>
    <w:rsid w:val="0069625D"/>
    <w:rsid w:val="006A3E19"/>
    <w:rsid w:val="006B2B06"/>
    <w:rsid w:val="006B7F8C"/>
    <w:rsid w:val="006C5ADD"/>
    <w:rsid w:val="006C5B48"/>
    <w:rsid w:val="006C6BE2"/>
    <w:rsid w:val="006C7FFC"/>
    <w:rsid w:val="006D0CFB"/>
    <w:rsid w:val="006D7EAA"/>
    <w:rsid w:val="006E490C"/>
    <w:rsid w:val="006E7C1B"/>
    <w:rsid w:val="006F2F63"/>
    <w:rsid w:val="006F33CC"/>
    <w:rsid w:val="006F5108"/>
    <w:rsid w:val="00700B7E"/>
    <w:rsid w:val="00703DC6"/>
    <w:rsid w:val="00707D21"/>
    <w:rsid w:val="007134D8"/>
    <w:rsid w:val="00713878"/>
    <w:rsid w:val="00723E4A"/>
    <w:rsid w:val="0072463C"/>
    <w:rsid w:val="00730278"/>
    <w:rsid w:val="007335E9"/>
    <w:rsid w:val="00740E11"/>
    <w:rsid w:val="00740F47"/>
    <w:rsid w:val="00742906"/>
    <w:rsid w:val="00746303"/>
    <w:rsid w:val="00765847"/>
    <w:rsid w:val="00765E59"/>
    <w:rsid w:val="007664CB"/>
    <w:rsid w:val="00766F71"/>
    <w:rsid w:val="00772094"/>
    <w:rsid w:val="00774615"/>
    <w:rsid w:val="00776F67"/>
    <w:rsid w:val="00795DA1"/>
    <w:rsid w:val="00796A61"/>
    <w:rsid w:val="007A783D"/>
    <w:rsid w:val="007B036C"/>
    <w:rsid w:val="007F129D"/>
    <w:rsid w:val="007F6766"/>
    <w:rsid w:val="008112E3"/>
    <w:rsid w:val="008258FF"/>
    <w:rsid w:val="00826DD4"/>
    <w:rsid w:val="00831D2A"/>
    <w:rsid w:val="0083316A"/>
    <w:rsid w:val="008357D5"/>
    <w:rsid w:val="00837FFC"/>
    <w:rsid w:val="00842391"/>
    <w:rsid w:val="008434BA"/>
    <w:rsid w:val="008469A9"/>
    <w:rsid w:val="00847F2E"/>
    <w:rsid w:val="008553F6"/>
    <w:rsid w:val="00872130"/>
    <w:rsid w:val="0087221C"/>
    <w:rsid w:val="00892ED0"/>
    <w:rsid w:val="0089555F"/>
    <w:rsid w:val="00896840"/>
    <w:rsid w:val="008A09F7"/>
    <w:rsid w:val="008C05CC"/>
    <w:rsid w:val="008C1235"/>
    <w:rsid w:val="008C25D9"/>
    <w:rsid w:val="008C28E8"/>
    <w:rsid w:val="008C3857"/>
    <w:rsid w:val="008C6869"/>
    <w:rsid w:val="008D1E8F"/>
    <w:rsid w:val="008D43BB"/>
    <w:rsid w:val="008D5A04"/>
    <w:rsid w:val="008E3496"/>
    <w:rsid w:val="008E64F7"/>
    <w:rsid w:val="008E7A80"/>
    <w:rsid w:val="008F1FC4"/>
    <w:rsid w:val="008F69B2"/>
    <w:rsid w:val="00905C64"/>
    <w:rsid w:val="00911FB1"/>
    <w:rsid w:val="00925F31"/>
    <w:rsid w:val="00932836"/>
    <w:rsid w:val="00941656"/>
    <w:rsid w:val="00941EA8"/>
    <w:rsid w:val="0094217D"/>
    <w:rsid w:val="0094241C"/>
    <w:rsid w:val="00945657"/>
    <w:rsid w:val="009469CB"/>
    <w:rsid w:val="00946E8E"/>
    <w:rsid w:val="009522D7"/>
    <w:rsid w:val="00955ECB"/>
    <w:rsid w:val="009653D6"/>
    <w:rsid w:val="00967BE6"/>
    <w:rsid w:val="00973427"/>
    <w:rsid w:val="00973CDC"/>
    <w:rsid w:val="009748BB"/>
    <w:rsid w:val="00986D9D"/>
    <w:rsid w:val="009929F2"/>
    <w:rsid w:val="00995AF1"/>
    <w:rsid w:val="009971EF"/>
    <w:rsid w:val="009A138B"/>
    <w:rsid w:val="009A6A52"/>
    <w:rsid w:val="009A7741"/>
    <w:rsid w:val="009C0BE7"/>
    <w:rsid w:val="009C19CB"/>
    <w:rsid w:val="009C33DF"/>
    <w:rsid w:val="009D29D5"/>
    <w:rsid w:val="009D32F0"/>
    <w:rsid w:val="009E4549"/>
    <w:rsid w:val="009F2499"/>
    <w:rsid w:val="009F66DE"/>
    <w:rsid w:val="009F71EB"/>
    <w:rsid w:val="00A11F61"/>
    <w:rsid w:val="00A13B5B"/>
    <w:rsid w:val="00A13E42"/>
    <w:rsid w:val="00A1514B"/>
    <w:rsid w:val="00A17A87"/>
    <w:rsid w:val="00A26CD1"/>
    <w:rsid w:val="00A431EE"/>
    <w:rsid w:val="00A45B44"/>
    <w:rsid w:val="00A474D2"/>
    <w:rsid w:val="00A47521"/>
    <w:rsid w:val="00A50FE5"/>
    <w:rsid w:val="00A555C1"/>
    <w:rsid w:val="00A62FC5"/>
    <w:rsid w:val="00A63E35"/>
    <w:rsid w:val="00A72C08"/>
    <w:rsid w:val="00A774D3"/>
    <w:rsid w:val="00A86C6D"/>
    <w:rsid w:val="00A944DB"/>
    <w:rsid w:val="00A966C2"/>
    <w:rsid w:val="00A96DDF"/>
    <w:rsid w:val="00AA0A67"/>
    <w:rsid w:val="00AB6194"/>
    <w:rsid w:val="00AB6246"/>
    <w:rsid w:val="00AC0B87"/>
    <w:rsid w:val="00AC61D5"/>
    <w:rsid w:val="00AC7BF0"/>
    <w:rsid w:val="00AD1397"/>
    <w:rsid w:val="00AD2237"/>
    <w:rsid w:val="00AD4192"/>
    <w:rsid w:val="00AD787E"/>
    <w:rsid w:val="00AE095F"/>
    <w:rsid w:val="00AE3F04"/>
    <w:rsid w:val="00AF0E03"/>
    <w:rsid w:val="00AF0E27"/>
    <w:rsid w:val="00B0693B"/>
    <w:rsid w:val="00B07FC1"/>
    <w:rsid w:val="00B1046E"/>
    <w:rsid w:val="00B114B0"/>
    <w:rsid w:val="00B16127"/>
    <w:rsid w:val="00B2366C"/>
    <w:rsid w:val="00B27E25"/>
    <w:rsid w:val="00B366B5"/>
    <w:rsid w:val="00B4004F"/>
    <w:rsid w:val="00B40F28"/>
    <w:rsid w:val="00B444DB"/>
    <w:rsid w:val="00B45AE7"/>
    <w:rsid w:val="00B4711F"/>
    <w:rsid w:val="00B4778A"/>
    <w:rsid w:val="00B51FC4"/>
    <w:rsid w:val="00B60F93"/>
    <w:rsid w:val="00B74139"/>
    <w:rsid w:val="00B840B2"/>
    <w:rsid w:val="00B87C42"/>
    <w:rsid w:val="00B90D9E"/>
    <w:rsid w:val="00BA0A28"/>
    <w:rsid w:val="00BA12BE"/>
    <w:rsid w:val="00BA4190"/>
    <w:rsid w:val="00BA50A3"/>
    <w:rsid w:val="00BB754D"/>
    <w:rsid w:val="00BC0984"/>
    <w:rsid w:val="00BC0A5A"/>
    <w:rsid w:val="00BC4B80"/>
    <w:rsid w:val="00BD08BA"/>
    <w:rsid w:val="00BD3902"/>
    <w:rsid w:val="00BD7462"/>
    <w:rsid w:val="00BE15C3"/>
    <w:rsid w:val="00BE5869"/>
    <w:rsid w:val="00BE6149"/>
    <w:rsid w:val="00BF58C8"/>
    <w:rsid w:val="00C04B6A"/>
    <w:rsid w:val="00C05D74"/>
    <w:rsid w:val="00C06BE1"/>
    <w:rsid w:val="00C131F8"/>
    <w:rsid w:val="00C15A69"/>
    <w:rsid w:val="00C22A56"/>
    <w:rsid w:val="00C23CCA"/>
    <w:rsid w:val="00C27697"/>
    <w:rsid w:val="00C32852"/>
    <w:rsid w:val="00C353AB"/>
    <w:rsid w:val="00C4118D"/>
    <w:rsid w:val="00C4154D"/>
    <w:rsid w:val="00C4376F"/>
    <w:rsid w:val="00C5004F"/>
    <w:rsid w:val="00C50269"/>
    <w:rsid w:val="00C562A8"/>
    <w:rsid w:val="00C570A9"/>
    <w:rsid w:val="00C624EE"/>
    <w:rsid w:val="00C63646"/>
    <w:rsid w:val="00C660D5"/>
    <w:rsid w:val="00C668FB"/>
    <w:rsid w:val="00C6726D"/>
    <w:rsid w:val="00C75672"/>
    <w:rsid w:val="00C76B16"/>
    <w:rsid w:val="00C77AA2"/>
    <w:rsid w:val="00C80715"/>
    <w:rsid w:val="00C8142C"/>
    <w:rsid w:val="00C82746"/>
    <w:rsid w:val="00C85D81"/>
    <w:rsid w:val="00C90FDD"/>
    <w:rsid w:val="00C91112"/>
    <w:rsid w:val="00C930BC"/>
    <w:rsid w:val="00C95FA2"/>
    <w:rsid w:val="00CA02C3"/>
    <w:rsid w:val="00CA27EE"/>
    <w:rsid w:val="00CA46B2"/>
    <w:rsid w:val="00CA62AC"/>
    <w:rsid w:val="00CA7950"/>
    <w:rsid w:val="00CA7EAF"/>
    <w:rsid w:val="00CB4046"/>
    <w:rsid w:val="00CB733C"/>
    <w:rsid w:val="00CC000E"/>
    <w:rsid w:val="00CC0A31"/>
    <w:rsid w:val="00CC2CA7"/>
    <w:rsid w:val="00CD0B0B"/>
    <w:rsid w:val="00CD1861"/>
    <w:rsid w:val="00CD2C8C"/>
    <w:rsid w:val="00CD4432"/>
    <w:rsid w:val="00CD5883"/>
    <w:rsid w:val="00CE46B5"/>
    <w:rsid w:val="00CF35F9"/>
    <w:rsid w:val="00CF771F"/>
    <w:rsid w:val="00D0002C"/>
    <w:rsid w:val="00D00D7C"/>
    <w:rsid w:val="00D16477"/>
    <w:rsid w:val="00D27782"/>
    <w:rsid w:val="00D31845"/>
    <w:rsid w:val="00D3309F"/>
    <w:rsid w:val="00D34E95"/>
    <w:rsid w:val="00D4284D"/>
    <w:rsid w:val="00D46A26"/>
    <w:rsid w:val="00D47755"/>
    <w:rsid w:val="00D47D05"/>
    <w:rsid w:val="00D54471"/>
    <w:rsid w:val="00D6584D"/>
    <w:rsid w:val="00D65980"/>
    <w:rsid w:val="00D7718F"/>
    <w:rsid w:val="00D80FA2"/>
    <w:rsid w:val="00D84E09"/>
    <w:rsid w:val="00D93742"/>
    <w:rsid w:val="00D9663E"/>
    <w:rsid w:val="00DB10A4"/>
    <w:rsid w:val="00DB68B5"/>
    <w:rsid w:val="00DC7CDB"/>
    <w:rsid w:val="00DD12FB"/>
    <w:rsid w:val="00DD26AA"/>
    <w:rsid w:val="00DD50D2"/>
    <w:rsid w:val="00DD71D1"/>
    <w:rsid w:val="00DE3CF8"/>
    <w:rsid w:val="00DE568A"/>
    <w:rsid w:val="00DE7BBF"/>
    <w:rsid w:val="00DF0591"/>
    <w:rsid w:val="00DF0783"/>
    <w:rsid w:val="00E1159B"/>
    <w:rsid w:val="00E115CC"/>
    <w:rsid w:val="00E11A9D"/>
    <w:rsid w:val="00E12583"/>
    <w:rsid w:val="00E13F66"/>
    <w:rsid w:val="00E26D6E"/>
    <w:rsid w:val="00E302EF"/>
    <w:rsid w:val="00E358D4"/>
    <w:rsid w:val="00E4429D"/>
    <w:rsid w:val="00E45AEB"/>
    <w:rsid w:val="00E522D1"/>
    <w:rsid w:val="00E5640C"/>
    <w:rsid w:val="00E626D6"/>
    <w:rsid w:val="00E64756"/>
    <w:rsid w:val="00E6481A"/>
    <w:rsid w:val="00E70399"/>
    <w:rsid w:val="00E744A2"/>
    <w:rsid w:val="00E80B7D"/>
    <w:rsid w:val="00E84174"/>
    <w:rsid w:val="00E84B45"/>
    <w:rsid w:val="00E8624D"/>
    <w:rsid w:val="00E95284"/>
    <w:rsid w:val="00E97C16"/>
    <w:rsid w:val="00EA2025"/>
    <w:rsid w:val="00EA54AF"/>
    <w:rsid w:val="00EA5A2A"/>
    <w:rsid w:val="00EB4178"/>
    <w:rsid w:val="00EB49B4"/>
    <w:rsid w:val="00EC71B8"/>
    <w:rsid w:val="00ED1F8E"/>
    <w:rsid w:val="00ED2EB9"/>
    <w:rsid w:val="00ED564E"/>
    <w:rsid w:val="00EE4AFE"/>
    <w:rsid w:val="00EF1727"/>
    <w:rsid w:val="00EF1F16"/>
    <w:rsid w:val="00F0220E"/>
    <w:rsid w:val="00F10225"/>
    <w:rsid w:val="00F15D18"/>
    <w:rsid w:val="00F313BB"/>
    <w:rsid w:val="00F31F43"/>
    <w:rsid w:val="00F41691"/>
    <w:rsid w:val="00F419AA"/>
    <w:rsid w:val="00F41F51"/>
    <w:rsid w:val="00F44AE1"/>
    <w:rsid w:val="00F55713"/>
    <w:rsid w:val="00F65786"/>
    <w:rsid w:val="00F8039E"/>
    <w:rsid w:val="00F91E20"/>
    <w:rsid w:val="00F93551"/>
    <w:rsid w:val="00FA17BD"/>
    <w:rsid w:val="00FA24C6"/>
    <w:rsid w:val="00FA70EB"/>
    <w:rsid w:val="00FB1B44"/>
    <w:rsid w:val="00FB2C1A"/>
    <w:rsid w:val="00FC10D3"/>
    <w:rsid w:val="00FD0404"/>
    <w:rsid w:val="00FD10B7"/>
    <w:rsid w:val="00FD4C9A"/>
    <w:rsid w:val="00FD51CB"/>
    <w:rsid w:val="00FF15FE"/>
    <w:rsid w:val="00FF4DF4"/>
    <w:rsid w:val="00FF4FCD"/>
    <w:rsid w:val="00FF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0C45"/>
  <w15:chartTrackingRefBased/>
  <w15:docId w15:val="{A30B74F3-B9DA-4548-A04D-2B1A32E0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6E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2F479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eastAsia="it-IT"/>
    </w:rPr>
  </w:style>
  <w:style w:type="paragraph" w:styleId="Bibliografia">
    <w:name w:val="Bibliography"/>
    <w:basedOn w:val="Normale"/>
    <w:next w:val="Normale"/>
    <w:uiPriority w:val="37"/>
    <w:unhideWhenUsed/>
    <w:rsid w:val="000A70DD"/>
    <w:pPr>
      <w:tabs>
        <w:tab w:val="left" w:pos="504"/>
      </w:tabs>
      <w:spacing w:after="0" w:line="240" w:lineRule="auto"/>
      <w:ind w:left="504" w:hanging="504"/>
    </w:pPr>
  </w:style>
  <w:style w:type="character" w:styleId="Collegamentoipertestuale">
    <w:name w:val="Hyperlink"/>
    <w:basedOn w:val="Carpredefinitoparagrafo"/>
    <w:uiPriority w:val="99"/>
    <w:unhideWhenUsed/>
    <w:rsid w:val="00425FD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25FDB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23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23880"/>
  </w:style>
  <w:style w:type="paragraph" w:styleId="Pidipagina">
    <w:name w:val="footer"/>
    <w:basedOn w:val="Normale"/>
    <w:link w:val="PidipaginaCarattere"/>
    <w:uiPriority w:val="99"/>
    <w:unhideWhenUsed/>
    <w:rsid w:val="00223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23880"/>
  </w:style>
  <w:style w:type="paragraph" w:styleId="Revisione">
    <w:name w:val="Revision"/>
    <w:hidden/>
    <w:uiPriority w:val="99"/>
    <w:semiHidden/>
    <w:rsid w:val="001F4810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3C2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F2499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3F01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F016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F01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01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016C"/>
    <w:rPr>
      <w:b/>
      <w:bCs/>
      <w:sz w:val="20"/>
      <w:szCs w:val="20"/>
    </w:rPr>
  </w:style>
  <w:style w:type="character" w:customStyle="1" w:styleId="gnd-iwgdh3b">
    <w:name w:val="gnd-iwgdh3b"/>
    <w:basedOn w:val="Carpredefinitoparagrafo"/>
    <w:rsid w:val="001F01EC"/>
  </w:style>
  <w:style w:type="table" w:customStyle="1" w:styleId="Grigliatabella1">
    <w:name w:val="Griglia tabella1"/>
    <w:basedOn w:val="Tabellanormale"/>
    <w:next w:val="Grigliatabella"/>
    <w:uiPriority w:val="39"/>
    <w:rsid w:val="00BE15C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2594B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5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54AF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0461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6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1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95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93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3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76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694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2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3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417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8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3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975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3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1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80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8206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099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6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498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9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5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8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36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90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42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362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3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29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384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4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5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637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4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54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7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57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66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2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139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8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81D3D-1E1B-4423-901D-1FAA7FA5F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Colella</dc:creator>
  <cp:keywords/>
  <dc:description/>
  <cp:lastModifiedBy>giulia paparella</cp:lastModifiedBy>
  <cp:revision>22</cp:revision>
  <dcterms:created xsi:type="dcterms:W3CDTF">2023-07-21T16:11:00Z</dcterms:created>
  <dcterms:modified xsi:type="dcterms:W3CDTF">2023-09-18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eNeKvnn"/&gt;&lt;style id="http://www.zotero.org/styles/clinical-neurology-and-neurosurgery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